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66F" w:rsidRPr="00C40E29" w:rsidRDefault="007E366F" w:rsidP="007E36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40E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C40E29">
        <w:rPr>
          <w:rFonts w:ascii="Times New Roman" w:hAnsi="Times New Roman" w:cs="Times New Roman"/>
          <w:b/>
          <w:sz w:val="24"/>
          <w:szCs w:val="24"/>
        </w:rPr>
        <w:t xml:space="preserve"> Table. Collinearity between variables in </w:t>
      </w:r>
      <w:r>
        <w:rPr>
          <w:rFonts w:ascii="Times New Roman" w:hAnsi="Times New Roman" w:cs="Times New Roman"/>
          <w:b/>
          <w:sz w:val="24"/>
          <w:szCs w:val="24"/>
        </w:rPr>
        <w:t>OR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W w:w="12481" w:type="dxa"/>
        <w:tblLook w:val="04A0" w:firstRow="1" w:lastRow="0" w:firstColumn="1" w:lastColumn="0" w:noHBand="0" w:noVBand="1"/>
      </w:tblPr>
      <w:tblGrid>
        <w:gridCol w:w="1985"/>
        <w:gridCol w:w="1116"/>
        <w:gridCol w:w="1283"/>
        <w:gridCol w:w="1559"/>
        <w:gridCol w:w="1985"/>
        <w:gridCol w:w="1701"/>
        <w:gridCol w:w="1417"/>
        <w:gridCol w:w="1559"/>
      </w:tblGrid>
      <w:tr w:rsidR="007E366F" w:rsidRPr="007E366F" w:rsidTr="007E366F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uscl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</w:t>
            </w:r>
            <w:r w:rsidRPr="006311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icip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esign</w:t>
            </w:r>
          </w:p>
        </w:tc>
      </w:tr>
      <w:tr w:rsidR="007E366F" w:rsidRPr="007E366F" w:rsidTr="007E366F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05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</w:tr>
      <w:tr w:rsidR="007E366F" w:rsidRPr="007E366F" w:rsidTr="007E366F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67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5</w:t>
            </w:r>
          </w:p>
        </w:tc>
      </w:tr>
      <w:tr w:rsidR="007E366F" w:rsidRPr="007E366F" w:rsidTr="007E366F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uscl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5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</w:tr>
      <w:tr w:rsidR="007E366F" w:rsidRPr="007E366F" w:rsidTr="007E366F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</w:t>
            </w:r>
            <w:r w:rsidRPr="006311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icip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85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1</w:t>
            </w:r>
          </w:p>
        </w:tc>
      </w:tr>
      <w:tr w:rsidR="007E366F" w:rsidRPr="007E366F" w:rsidTr="007E366F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85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1</w:t>
            </w:r>
          </w:p>
        </w:tc>
      </w:tr>
      <w:tr w:rsidR="007E366F" w:rsidRPr="007E366F" w:rsidTr="007E366F">
        <w:trPr>
          <w:trHeight w:val="27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051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670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51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858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858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58365</w:t>
            </w:r>
          </w:p>
        </w:tc>
      </w:tr>
      <w:tr w:rsidR="007E366F" w:rsidRPr="007E366F" w:rsidTr="007E366F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esi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408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082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58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66F" w:rsidRPr="007E366F" w:rsidRDefault="007E366F" w:rsidP="007E366F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E366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</w:tbl>
    <w:p w:rsidR="007E366F" w:rsidRPr="007E366F" w:rsidRDefault="007E366F">
      <w:pPr>
        <w:rPr>
          <w:rFonts w:hint="eastAsia"/>
        </w:rPr>
      </w:pPr>
    </w:p>
    <w:sectPr w:rsidR="007E366F" w:rsidRPr="007E366F" w:rsidSect="007E36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6F"/>
    <w:rsid w:val="007343D8"/>
    <w:rsid w:val="007E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0535"/>
  <w15:chartTrackingRefBased/>
  <w15:docId w15:val="{23623087-8498-46E2-A29B-7D1A32F9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1</cp:revision>
  <dcterms:created xsi:type="dcterms:W3CDTF">2024-11-30T08:33:00Z</dcterms:created>
  <dcterms:modified xsi:type="dcterms:W3CDTF">2024-11-30T08:42:00Z</dcterms:modified>
</cp:coreProperties>
</file>